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#Two Sample Mendelian Randomization detects bidirectional causality between gut 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#microbiota and celiac disease in individuals with high genetic risk 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</w:rPr>
      </w:pPr>
      <w:r w:rsidRPr="004733D6">
        <w:rPr>
          <w:rFonts w:ascii="Courier New" w:hAnsi="Courier New" w:cs="Courier New"/>
          <w:sz w:val="18"/>
          <w:szCs w:val="18"/>
        </w:rPr>
        <w:t>#</w:t>
      </w: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</w:rPr>
        <w:t>BP.Gonzalez</w:t>
      </w:r>
      <w:proofErr w:type="spellEnd"/>
      <w:proofErr w:type="gramEnd"/>
      <w:r w:rsidRPr="004733D6">
        <w:rPr>
          <w:rFonts w:ascii="Courier New" w:hAnsi="Courier New" w:cs="Courier New"/>
          <w:sz w:val="18"/>
          <w:szCs w:val="18"/>
        </w:rPr>
        <w:t>-Garcia</w:t>
      </w:r>
      <w:bookmarkStart w:id="0" w:name="_GoBack"/>
      <w:bookmarkEnd w:id="0"/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</w:rPr>
      </w:pPr>
      <w:r w:rsidRPr="004733D6">
        <w:rPr>
          <w:rFonts w:ascii="Courier New" w:hAnsi="Courier New" w:cs="Courier New"/>
          <w:sz w:val="18"/>
          <w:szCs w:val="18"/>
        </w:rPr>
        <w:t>#</w:t>
      </w:r>
      <w:proofErr w:type="spellStart"/>
      <w:r w:rsidRPr="004733D6">
        <w:rPr>
          <w:rFonts w:ascii="Courier New" w:hAnsi="Courier New" w:cs="Courier New"/>
          <w:sz w:val="18"/>
          <w:szCs w:val="18"/>
        </w:rPr>
        <w:t>October</w:t>
      </w:r>
      <w:proofErr w:type="spellEnd"/>
      <w:r w:rsidRPr="004733D6">
        <w:rPr>
          <w:rFonts w:ascii="Courier New" w:hAnsi="Courier New" w:cs="Courier New"/>
          <w:sz w:val="18"/>
          <w:szCs w:val="18"/>
        </w:rPr>
        <w:t xml:space="preserve"> 2022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</w:rPr>
      </w:pPr>
      <w:r w:rsidRPr="004733D6">
        <w:rPr>
          <w:rFonts w:ascii="Courier New" w:hAnsi="Courier New" w:cs="Courier New"/>
          <w:sz w:val="18"/>
          <w:szCs w:val="18"/>
        </w:rPr>
        <w:t>#UPV/EHU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Please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update files and paths accordingly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===============================================================================#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# HR-HLA </w:t>
      </w: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CeD</w:t>
      </w:r>
      <w:proofErr w:type="spellEnd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to GM 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# Exposure data: HR-HLA </w:t>
      </w: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CeD</w:t>
      </w:r>
      <w:proofErr w:type="spellEnd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ab/>
      </w:r>
      <w:r w:rsidRPr="004733D6">
        <w:rPr>
          <w:rFonts w:ascii="Courier New" w:hAnsi="Courier New" w:cs="Courier New"/>
          <w:sz w:val="18"/>
          <w:szCs w:val="18"/>
          <w:lang w:val="en-US"/>
        </w:rPr>
        <w:tab/>
      </w:r>
      <w:r w:rsidRPr="004733D6">
        <w:rPr>
          <w:rFonts w:ascii="Courier New" w:hAnsi="Courier New" w:cs="Courier New"/>
          <w:sz w:val="18"/>
          <w:szCs w:val="18"/>
          <w:lang w:val="en-US"/>
        </w:rPr>
        <w:tab/>
      </w:r>
      <w:r w:rsidRPr="004733D6">
        <w:rPr>
          <w:rFonts w:ascii="Courier New" w:hAnsi="Courier New" w:cs="Courier New"/>
          <w:sz w:val="18"/>
          <w:szCs w:val="18"/>
          <w:lang w:val="en-US"/>
        </w:rPr>
        <w:tab/>
        <w:t>Outcome data: GM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===============================================================================#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Install packages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install.packages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devtools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install_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github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"MRCIEU/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TwoSampleMR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"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install.packages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R.utils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library(</w:t>
      </w:r>
      <w:proofErr w:type="spellStart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devtools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library(</w:t>
      </w:r>
      <w:proofErr w:type="spellStart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data.tabl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library(</w:t>
      </w:r>
      <w:proofErr w:type="spellStart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TwoSampleMR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library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ggplot2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library(</w:t>
      </w:r>
      <w:proofErr w:type="spellStart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data.tabl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Set working directory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setwd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"~/MICROBIOME/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cedmicro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"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----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1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)Load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SNP test output and match with 2SMR requirements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gwas_dq2 &lt;- </w:t>
      </w: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read.tabl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'immuno_dq2.out', header = T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Calculate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effect allele frequency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gwas_dq2$eaf &lt;- (gwas_dq2$all_BB + (gwas_dq2$all_AB/2)) / gwas_dq2$all_total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Change column names accordingly to 2SMR requirements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colnames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gwas_dq2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names(gwas_dq2)[2:6] &lt;- c("SNP", "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chr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", "position", "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other_allel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", "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effect_allel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"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names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gwas_dq2)[18] &lt;- c("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samplesiz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"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names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gwas_dq2)[23] &lt;- c("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ncas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"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names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gwas_dq2)[28] &lt;- c("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ncontr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"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names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gwas_dq2)[42] &lt;- c("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pva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"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</w:rPr>
      </w:pPr>
      <w:proofErr w:type="spellStart"/>
      <w:r w:rsidRPr="004733D6">
        <w:rPr>
          <w:rFonts w:ascii="Courier New" w:hAnsi="Courier New" w:cs="Courier New"/>
          <w:sz w:val="18"/>
          <w:szCs w:val="18"/>
        </w:rPr>
        <w:t>names</w:t>
      </w:r>
      <w:proofErr w:type="spellEnd"/>
      <w:r w:rsidRPr="004733D6">
        <w:rPr>
          <w:rFonts w:ascii="Courier New" w:hAnsi="Courier New" w:cs="Courier New"/>
          <w:sz w:val="18"/>
          <w:szCs w:val="18"/>
        </w:rPr>
        <w:t>(gwas_dq</w:t>
      </w:r>
      <w:proofErr w:type="gramStart"/>
      <w:r w:rsidRPr="004733D6">
        <w:rPr>
          <w:rFonts w:ascii="Courier New" w:hAnsi="Courier New" w:cs="Courier New"/>
          <w:sz w:val="18"/>
          <w:szCs w:val="18"/>
        </w:rPr>
        <w:t>2)[</w:t>
      </w:r>
      <w:proofErr w:type="gramEnd"/>
      <w:r w:rsidRPr="004733D6">
        <w:rPr>
          <w:rFonts w:ascii="Courier New" w:hAnsi="Courier New" w:cs="Courier New"/>
          <w:sz w:val="18"/>
          <w:szCs w:val="18"/>
        </w:rPr>
        <w:t>44:45] &lt;- c("beta", "se"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names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gwas_dq2)[47] &lt;- c("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eaf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"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#Remove NA in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pvalues</w:t>
      </w:r>
      <w:proofErr w:type="spellEnd"/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gwas_dq2 &lt;- gwas_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dq2[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!is.na(gwas_dq2$pval), ]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----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2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)Prepare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exposure data - HR-HLA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CeD</w:t>
      </w:r>
      <w:proofErr w:type="spellEnd"/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exp_formatted_dq2 &lt;-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format_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data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gwas_dq2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type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exposure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#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phenotype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Phenotype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snp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SNP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beta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beta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</w:rPr>
        <w:t>se_col</w:t>
      </w:r>
      <w:proofErr w:type="spellEnd"/>
      <w:r w:rsidRPr="004733D6">
        <w:rPr>
          <w:rFonts w:ascii="Courier New" w:hAnsi="Courier New" w:cs="Courier New"/>
          <w:sz w:val="18"/>
          <w:szCs w:val="18"/>
        </w:rPr>
        <w:t xml:space="preserve"> = 'se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</w:rPr>
      </w:pPr>
      <w:r w:rsidRPr="004733D6">
        <w:rPr>
          <w:rFonts w:ascii="Courier New" w:hAnsi="Courier New" w:cs="Courier New"/>
          <w:sz w:val="18"/>
          <w:szCs w:val="18"/>
        </w:rPr>
        <w:t xml:space="preserve">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</w:rPr>
        <w:t>eaf_col</w:t>
      </w:r>
      <w:proofErr w:type="spellEnd"/>
      <w:r w:rsidRPr="004733D6">
        <w:rPr>
          <w:rFonts w:ascii="Courier New" w:hAnsi="Courier New" w:cs="Courier New"/>
          <w:sz w:val="18"/>
          <w:szCs w:val="18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</w:rPr>
        <w:t>eaf</w:t>
      </w:r>
      <w:proofErr w:type="spellEnd"/>
      <w:r w:rsidRPr="004733D6">
        <w:rPr>
          <w:rFonts w:ascii="Courier New" w:hAnsi="Courier New" w:cs="Courier New"/>
          <w:sz w:val="18"/>
          <w:szCs w:val="18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</w:rPr>
        <w:t xml:space="preserve">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effect_allele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effect_allel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other_allele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other_allel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pval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pva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samplesize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samplesiz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chr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chr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pos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position'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Filter by p-value 1e-5 and default clumping (r2=0.001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exp_sig_dq2 &lt;- exp_formatted_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dq2[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exp_formatted_dq2$pval.exposure &lt; 1e-5, ]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exp_sig_dq2 &lt;-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clump_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data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exp_sig_dq2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----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lastRenderedPageBreak/>
        <w:t>#3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)Prepare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outcome data - GM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makeOutcome</w:t>
      </w:r>
      <w:proofErr w:type="spellEnd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&lt;- function(filename, exposure) {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cat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Formating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 crayon::magenta(filename), '... '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outcome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fread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filename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#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Using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file name substring as phenotype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pheno</w:t>
      </w:r>
      <w:proofErr w:type="spellEnd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&lt;- tail(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strsplit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filename, '/')[[1]], 1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pheno</w:t>
      </w:r>
      <w:proofErr w:type="spellEnd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gsub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('.summary.txt.gz', '',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pheno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pheno</w:t>
      </w:r>
      <w:proofErr w:type="spellEnd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gsub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('.txt', '',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pheno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outcome[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, phenotype :=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pheno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]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#Outcome data format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outcome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format_data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outcome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type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outcome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phenotype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phenotype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</w:t>
      </w: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snps</w:t>
      </w:r>
      <w:proofErr w:type="spellEnd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exposure$SNP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snp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rsID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beta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beta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se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SE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effect_allele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eff.allel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other_allele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ref.allel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pval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P.weightedSumZ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samplesize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N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z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Z.weightedSumZ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chr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chr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pos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bp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cat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crayon::green('Done!'), '\n'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return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outcome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}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List of all paths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phylum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&lt;- list.files('/data/Genomics_projects/micro2smr/data/mibiogen/phylum', '.txt.gz',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full.names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T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class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&lt;- list.files('/data/Genomics_projects/micro2smr/data/mibiogen/class', '.txt.gz',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full.names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T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order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&lt;- list.files('/data/Genomics_projects/micro2smr/data/mibiogen/order', '.txt.gz',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full.names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T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family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&lt;- list.files('/data/Genomics_projects/micro2smr/data/mibiogen/family', '.txt.gz',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full.names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T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genus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&lt;- list.files('/data/Genomics_projects/micro2smr/data/mibiogen/genus', '.txt.gz',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full.names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T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all_files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c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phylum, class, order, family, genus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outcome_dq2 &lt;- </w:t>
      </w: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lapply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all_files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makeOutcom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, exposure = exp_sig_dq2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outcome_dq2 &lt;- </w:t>
      </w: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rbindlist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outcome_dq2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----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4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)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Harmonise</w:t>
      </w:r>
      <w:proofErr w:type="spellEnd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data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harmonised_dq2 &lt;-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harmonise_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data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exposure_dat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exp_sig_dq2,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outcome_dat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outcome_dq2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----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5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)Run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2SMR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res_dq2 &lt;- </w:t>
      </w: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mr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harmonised_dq2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----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6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)Scatter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plots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Create scatter plot with lines showing the causal estimate for different MR tests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mr_scatter_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plot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mr_results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dat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----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7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)Forest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plot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Calculate upper and lower levels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lastRenderedPageBreak/>
        <w:t>resPF8PPj$ul &lt;- (resPF8PPj$b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+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1.96*resPF8PPj$se)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resPF8PPj$ll &lt;- (resPF8PPj$b-(1.96*resPF8PPj$se)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resPF8PPj$index &lt;- 1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:nrow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(resPF8PPj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Graph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ggplot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data = resPF8PPj,aes(y=index, x=b,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xmin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=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l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xmax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=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u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)) +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geom_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point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) + 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geom_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errorbarh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height = 0.1) +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scale_y_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continuous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breaks = 1:nrow(resPF8PPj), labels = resPF8PPj$method) + 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labs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title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f_Pasteurellacea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 x='Effect size', y= 'Methods') +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geom_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vlin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xintercept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0.0, color='red',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linetyp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= 'dashed', alpha=0.5) +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theme_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classic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)</w:t>
      </w:r>
      <w:proofErr w:type="gramEnd"/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===============================================================================#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 GM to HR-HLA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 Exposure data: GM</w:t>
      </w:r>
      <w:r w:rsidRPr="004733D6">
        <w:rPr>
          <w:rFonts w:ascii="Courier New" w:hAnsi="Courier New" w:cs="Courier New"/>
          <w:sz w:val="18"/>
          <w:szCs w:val="18"/>
          <w:lang w:val="en-US"/>
        </w:rPr>
        <w:tab/>
      </w:r>
      <w:r w:rsidRPr="004733D6">
        <w:rPr>
          <w:rFonts w:ascii="Courier New" w:hAnsi="Courier New" w:cs="Courier New"/>
          <w:sz w:val="18"/>
          <w:szCs w:val="18"/>
          <w:lang w:val="en-US"/>
        </w:rPr>
        <w:tab/>
      </w:r>
      <w:r w:rsidRPr="004733D6">
        <w:rPr>
          <w:rFonts w:ascii="Courier New" w:hAnsi="Courier New" w:cs="Courier New"/>
          <w:sz w:val="18"/>
          <w:szCs w:val="18"/>
          <w:lang w:val="en-US"/>
        </w:rPr>
        <w:tab/>
        <w:t xml:space="preserve">Outcome data: HR-HLA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CeD</w:t>
      </w:r>
      <w:proofErr w:type="spellEnd"/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===============================================================================#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1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)Prepare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exposure data - GM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exposureMiBioGen</w:t>
      </w:r>
      <w:proofErr w:type="spellEnd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&lt;- fread('/data/Genomics_projects/micro2smr/data/mibiogen/MBG.allHits.p1e4.txt'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Exposure data format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expMiBioGen_formatted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format_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data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exposureMiBioGen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type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exposure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phenotype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bac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snp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rsID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beta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beta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se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SE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effect_allele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eff.allel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other_allele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ref.allel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pval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P.weightedSumZ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samplesize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N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z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Z.weightedSumZ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chr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chr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pos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bp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')     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----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2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)Perform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clumping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expMiBioGen_clumped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clump_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data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expMiBioGen_formatted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----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3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)Prepare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outcome data: HR-HLA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makeOutcomeHLA</w:t>
      </w:r>
      <w:proofErr w:type="spellEnd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&lt;- function(filename, exposure) {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cat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Formating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 crayon::magenta(filename), '... '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# Outcome data format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outcome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fread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filename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select = c(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rsid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 'chromosome', 'position',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alleleA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alleleB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    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all_AA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all_AB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all_BB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all_tota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    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frequentist_add_pvalu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 'frequentist_add_beta_1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     'frequentist_add_se_1',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cases_tota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controls_tota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)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</w:t>
      </w: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showProgress</w:t>
      </w:r>
      <w:proofErr w:type="spellEnd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F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# </w:t>
      </w: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pheno</w:t>
      </w:r>
      <w:proofErr w:type="spellEnd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&lt;- tail(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strsplit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filename, '/')[[1]], 1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# </w:t>
      </w: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pheno</w:t>
      </w:r>
      <w:proofErr w:type="spellEnd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gsub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('_allchr.txt.gz', '',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pheno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# 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outcome[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, phenotype :=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pheno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]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outcome[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eaf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:= (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all_BB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+ (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all_AB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/2)) /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all_tota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]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outcome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format_data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outcome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type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outcome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#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phenotype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phenotype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snps</w:t>
      </w:r>
      <w:proofErr w:type="spellEnd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exposure$SNP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snp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rsid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beta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frequentist_add_beta_1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se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frequentist_add_se_1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 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eaf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eaf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effect_allele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alleleB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other_allele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alleleA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pval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frequentist_add_pvalu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samplesize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all_tota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chr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chromosome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pos_co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'position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ncase</w:t>
      </w:r>
      <w:proofErr w:type="spellEnd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cases_tota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,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ncontrol</w:t>
      </w:r>
      <w:proofErr w:type="spellEnd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= '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controls_tota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'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cat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crayon::green('Done!'), '\n'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return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outcome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}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outcome_dq2MBG &lt;- </w:t>
      </w: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makeOutcomeHLA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'immuno_dq2.out',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expMiBioGen_clumped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----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4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)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Harmonise</w:t>
      </w:r>
      <w:proofErr w:type="spellEnd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data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harmonised_dq2MBG &lt;-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harmonise_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data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exposure_dat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expMiBioGen_clumped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outcome_dat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outcome_dq2MBG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----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5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)Run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2SMR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res_dq2MBG &lt;- </w:t>
      </w: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mr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harmonised_dq2MBG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----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6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)Scatter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plots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scatter_plotMBG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&lt;-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mr_scatter_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plot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res_dq2MBG,harmonised_dq2MBG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----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7) Forest plot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Calculate upper and lower levels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resYBKuOp$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u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&lt;- (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resYBKuOp$b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+(1.96*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resYBKuOp$s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)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resYBKuOp$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l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&lt;- (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resYBKuOp$b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-(1.96*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resYBKuOp$s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)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resYBKuOp$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index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&lt;- 1:nrow(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resYBKuOp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>#Graph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ggplot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data =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resYBKuOp,aes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(y=index, x=b,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xmin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=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l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xmax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=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ul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)) +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geom_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point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) + 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geom_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errorbarh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height = 0.1) +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scale_y_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continuous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breaks = 1:nrow(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resYBKuOp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), labels =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resYBKuOp$method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) + 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labs(</w:t>
      </w:r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title= 'Microbiome -&gt; Celiac disease "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Veillonellacea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"', x='beta', y= 'Method') +</w:t>
      </w:r>
    </w:p>
    <w:p w:rsidR="004733D6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  <w:lang w:val="en-US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geom_</w:t>
      </w:r>
      <w:proofErr w:type="gramStart"/>
      <w:r w:rsidRPr="004733D6">
        <w:rPr>
          <w:rFonts w:ascii="Courier New" w:hAnsi="Courier New" w:cs="Courier New"/>
          <w:sz w:val="18"/>
          <w:szCs w:val="18"/>
          <w:lang w:val="en-US"/>
        </w:rPr>
        <w:t>vlin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proofErr w:type="gramEnd"/>
      <w:r w:rsidRPr="004733D6">
        <w:rPr>
          <w:rFonts w:ascii="Courier New" w:hAnsi="Courier New" w:cs="Courier New"/>
          <w:sz w:val="18"/>
          <w:szCs w:val="18"/>
          <w:lang w:val="en-US"/>
        </w:rPr>
        <w:t>xintercept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= 0.0, color='red', </w:t>
      </w:r>
      <w:proofErr w:type="spellStart"/>
      <w:r w:rsidRPr="004733D6">
        <w:rPr>
          <w:rFonts w:ascii="Courier New" w:hAnsi="Courier New" w:cs="Courier New"/>
          <w:sz w:val="18"/>
          <w:szCs w:val="18"/>
          <w:lang w:val="en-US"/>
        </w:rPr>
        <w:t>linetype</w:t>
      </w:r>
      <w:proofErr w:type="spellEnd"/>
      <w:r w:rsidRPr="004733D6">
        <w:rPr>
          <w:rFonts w:ascii="Courier New" w:hAnsi="Courier New" w:cs="Courier New"/>
          <w:sz w:val="18"/>
          <w:szCs w:val="18"/>
          <w:lang w:val="en-US"/>
        </w:rPr>
        <w:t>= 'dashed', alpha=0.5) +</w:t>
      </w:r>
    </w:p>
    <w:p w:rsidR="007612C3" w:rsidRPr="004733D6" w:rsidRDefault="004733D6" w:rsidP="004733D6">
      <w:pPr>
        <w:spacing w:after="0" w:line="240" w:lineRule="auto"/>
        <w:ind w:left="-709"/>
        <w:rPr>
          <w:rFonts w:ascii="Courier New" w:hAnsi="Courier New" w:cs="Courier New"/>
          <w:sz w:val="18"/>
          <w:szCs w:val="18"/>
        </w:rPr>
      </w:pPr>
      <w:r w:rsidRPr="004733D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r w:rsidRPr="004733D6">
        <w:rPr>
          <w:rFonts w:ascii="Courier New" w:hAnsi="Courier New" w:cs="Courier New"/>
          <w:sz w:val="18"/>
          <w:szCs w:val="18"/>
        </w:rPr>
        <w:t>theme_</w:t>
      </w:r>
      <w:proofErr w:type="gramStart"/>
      <w:r w:rsidRPr="004733D6">
        <w:rPr>
          <w:rFonts w:ascii="Courier New" w:hAnsi="Courier New" w:cs="Courier New"/>
          <w:sz w:val="18"/>
          <w:szCs w:val="18"/>
        </w:rPr>
        <w:t>classic</w:t>
      </w:r>
      <w:proofErr w:type="spellEnd"/>
      <w:r w:rsidRPr="004733D6">
        <w:rPr>
          <w:rFonts w:ascii="Courier New" w:hAnsi="Courier New" w:cs="Courier New"/>
          <w:sz w:val="18"/>
          <w:szCs w:val="18"/>
        </w:rPr>
        <w:t>(</w:t>
      </w:r>
      <w:proofErr w:type="gramEnd"/>
      <w:r w:rsidRPr="004733D6">
        <w:rPr>
          <w:rFonts w:ascii="Courier New" w:hAnsi="Courier New" w:cs="Courier New"/>
          <w:sz w:val="18"/>
          <w:szCs w:val="18"/>
        </w:rPr>
        <w:t>)</w:t>
      </w:r>
    </w:p>
    <w:sectPr w:rsidR="007612C3" w:rsidRPr="004733D6" w:rsidSect="004733D6">
      <w:pgSz w:w="11906" w:h="16838"/>
      <w:pgMar w:top="1417" w:right="99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3D6"/>
    <w:rsid w:val="000957D4"/>
    <w:rsid w:val="004733D6"/>
    <w:rsid w:val="00761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072E3B-A244-41F6-8A93-60D34F6E6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56</Words>
  <Characters>8008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9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ia GARCIA</dc:creator>
  <cp:keywords/>
  <dc:description/>
  <cp:lastModifiedBy>Iraia GARCIA</cp:lastModifiedBy>
  <cp:revision>1</cp:revision>
  <dcterms:created xsi:type="dcterms:W3CDTF">2022-10-28T08:28:00Z</dcterms:created>
  <dcterms:modified xsi:type="dcterms:W3CDTF">2022-10-28T08:31:00Z</dcterms:modified>
</cp:coreProperties>
</file>